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08" w:type="dxa"/>
        <w:tblLook w:val="04A0" w:firstRow="1" w:lastRow="0" w:firstColumn="1" w:lastColumn="0" w:noHBand="0" w:noVBand="1"/>
      </w:tblPr>
      <w:tblGrid>
        <w:gridCol w:w="791"/>
        <w:gridCol w:w="533"/>
        <w:gridCol w:w="38"/>
        <w:gridCol w:w="628"/>
        <w:gridCol w:w="38"/>
        <w:gridCol w:w="629"/>
        <w:gridCol w:w="128"/>
        <w:gridCol w:w="501"/>
        <w:gridCol w:w="399"/>
        <w:gridCol w:w="230"/>
        <w:gridCol w:w="580"/>
        <w:gridCol w:w="49"/>
        <w:gridCol w:w="629"/>
        <w:gridCol w:w="132"/>
        <w:gridCol w:w="497"/>
        <w:gridCol w:w="313"/>
        <w:gridCol w:w="316"/>
        <w:gridCol w:w="494"/>
        <w:gridCol w:w="135"/>
        <w:gridCol w:w="629"/>
        <w:gridCol w:w="46"/>
        <w:gridCol w:w="583"/>
        <w:gridCol w:w="227"/>
        <w:gridCol w:w="402"/>
        <w:gridCol w:w="408"/>
        <w:gridCol w:w="221"/>
        <w:gridCol w:w="589"/>
        <w:gridCol w:w="40"/>
        <w:gridCol w:w="629"/>
        <w:gridCol w:w="629"/>
        <w:gridCol w:w="629"/>
        <w:gridCol w:w="629"/>
        <w:gridCol w:w="629"/>
        <w:gridCol w:w="629"/>
        <w:gridCol w:w="629"/>
      </w:tblGrid>
      <w:tr w:rsidR="008F1575" w:rsidRPr="00A44275" w14:paraId="16E6D9D2" w14:textId="77777777" w:rsidTr="001F1F26">
        <w:trPr>
          <w:cantSplit/>
          <w:trHeight w:val="20"/>
          <w:tblHeader/>
        </w:trPr>
        <w:tc>
          <w:tcPr>
            <w:tcW w:w="13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96270" w14:textId="278FEC60" w:rsidR="008F1575" w:rsidRPr="001F1F26" w:rsidRDefault="008F1575" w:rsidP="008E4E6A">
            <w:pPr>
              <w:ind w:right="-196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  <w:r w:rsidRPr="001F1F2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Low Fatigue 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4825BB2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ubject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804A2FD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4EDB041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8FA0A2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A12135C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27D8638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492C4FF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D9C3C63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DC572F6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AD82EC4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2870884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15E9EC6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FDDE35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7426DA6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A753D58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EBF09BF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1E5C7BF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72C9852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4DC4287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0F10C7C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A78C9E9" w14:textId="77777777" w:rsidR="008F1575" w:rsidRPr="00994864" w:rsidRDefault="008F1575" w:rsidP="009948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</w:tr>
      <w:tr w:rsidR="008F1575" w:rsidRPr="00A44275" w14:paraId="3CCFAECD" w14:textId="6E81FA28" w:rsidTr="00507C0E">
        <w:trPr>
          <w:cantSplit/>
          <w:trHeight w:val="161"/>
          <w:tblHeader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13F0F87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asure</w:t>
            </w:r>
          </w:p>
        </w:tc>
        <w:tc>
          <w:tcPr>
            <w:tcW w:w="12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47175F" w14:textId="05C6694D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ime Po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2588668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9291707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86539D0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E67CB55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EF075F0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9E94DE7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65E8F55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4AD5F75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A33F275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E93C28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FB5B994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99D1DBC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B8A8D44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D5A269E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6886F17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B1A8A37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435370D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88DA3C0" w14:textId="77777777" w:rsidR="008F1575" w:rsidRPr="00994864" w:rsidRDefault="008F1575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B66D05D" w14:textId="7292EAC5" w:rsidR="008F1575" w:rsidRPr="00A44275" w:rsidRDefault="008F1575" w:rsidP="008E4E6A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2542EC5" w14:textId="0945720C" w:rsidR="008F1575" w:rsidRPr="00A44275" w:rsidRDefault="008F1575" w:rsidP="008E4E6A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8F1575" w:rsidRPr="00A44275" w14:paraId="27D4E2F3" w14:textId="77777777" w:rsidTr="008F1575">
        <w:trPr>
          <w:cantSplit/>
          <w:trHeight w:val="20"/>
          <w:tblHeader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71D53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PP (dB)</w:t>
            </w: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80CE07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10D08E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A880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1BB7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2269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F3E9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097C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8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C336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C6BB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CB33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3B16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5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6CC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1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BE16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8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27DA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AF6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5220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6C93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34EE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6D40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1D24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5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D130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F217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4</w:t>
            </w:r>
          </w:p>
        </w:tc>
      </w:tr>
      <w:tr w:rsidR="008F1575" w:rsidRPr="00A44275" w14:paraId="3A8BE04A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347A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01D5E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63813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1855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2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5D47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B6E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8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74AB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9ECD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F4A2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C521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5544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F1C8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9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6728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5BA0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7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E95D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8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6C67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7FAE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7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2251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7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50E9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E662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23DE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D052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AB0C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1</w:t>
            </w:r>
          </w:p>
        </w:tc>
      </w:tr>
      <w:tr w:rsidR="008F1575" w:rsidRPr="00A44275" w14:paraId="60E51D0B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83A3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F41AD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0976BE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45A6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C420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E245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5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50BF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93EA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5556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AF86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7B40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21D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B305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AC6F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8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086A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5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B0EC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3057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68FC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8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5EF5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C1C6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B351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FEB9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D3FC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59</w:t>
            </w:r>
          </w:p>
        </w:tc>
      </w:tr>
      <w:tr w:rsidR="008F1575" w:rsidRPr="00A44275" w14:paraId="309B86F6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8281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6757B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215F74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D3C7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6300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D1AE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8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D660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02C8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246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997E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6396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4601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5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6ECA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1B98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666D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3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47CA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E189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2F6A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5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C764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32C8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03F0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F302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854D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83</w:t>
            </w:r>
          </w:p>
        </w:tc>
      </w:tr>
      <w:tr w:rsidR="008F1575" w:rsidRPr="00A44275" w14:paraId="5E134417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5508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F179E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F79FAA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225A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C101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370E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ECFF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9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C26B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6367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5249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5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8894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6F78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3D41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D01A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4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42D9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7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5EB3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9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DBCB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E0F4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4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DCDB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AEAE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1B97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7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5E50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EFCC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8</w:t>
            </w:r>
          </w:p>
        </w:tc>
      </w:tr>
      <w:tr w:rsidR="008F1575" w:rsidRPr="00A44275" w14:paraId="779A1855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073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AA83A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E8A7FD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7BFA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FAA3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16C8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C52B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E767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2DB3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FB03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2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8A19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B4B9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F996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3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CCB1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77CC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9E4B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6EEF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AF21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7480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435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7DA8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66FB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791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74</w:t>
            </w:r>
          </w:p>
        </w:tc>
      </w:tr>
      <w:tr w:rsidR="008F1575" w:rsidRPr="00A44275" w14:paraId="75596D42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467B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CCF65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D1D3AC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472A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0524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067A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6061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409E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7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BC3B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F5E0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70EA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9196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0088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8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6F9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A15C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23AE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B627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CB32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12BF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1924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49F6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5144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8C9F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1</w:t>
            </w:r>
          </w:p>
        </w:tc>
      </w:tr>
      <w:tr w:rsidR="008F1575" w:rsidRPr="00A44275" w14:paraId="67B2338C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17D5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1DF33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10C7FA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9BEC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97A7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7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D05A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F5F6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C4DB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6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EF22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D69C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274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25C3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8247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AA59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F87F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F23A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7CE9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CE8D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D819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1062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6A60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CC89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8257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9</w:t>
            </w:r>
          </w:p>
        </w:tc>
      </w:tr>
      <w:tr w:rsidR="008F1575" w:rsidRPr="00A44275" w14:paraId="3710B7C6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0829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E9095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60D60A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2775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8D15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7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3F22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DFCE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B832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5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4592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CCDB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BC36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4714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9A9D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8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5BE7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A181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5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AA08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DAFD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F9F8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8B2E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3F0E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DB58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A775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7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19A1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3</w:t>
            </w:r>
          </w:p>
        </w:tc>
      </w:tr>
      <w:tr w:rsidR="008F1575" w:rsidRPr="00A44275" w14:paraId="01540826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6FDD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53C48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8676D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8EF8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632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7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A260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1E57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CB09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E763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9865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30B7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BFB5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554E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5F85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592D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9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070B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1186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25E9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4B18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AA77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72E8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1215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93C8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8</w:t>
            </w:r>
          </w:p>
        </w:tc>
      </w:tr>
      <w:tr w:rsidR="008F1575" w:rsidRPr="00A44275" w14:paraId="0AAD3F8A" w14:textId="77777777" w:rsidTr="008F1575">
        <w:trPr>
          <w:cantSplit/>
          <w:trHeight w:val="20"/>
          <w:tblHeader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C94C1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uration (seconds)</w:t>
            </w: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87896E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541CFA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836F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5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0D6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3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A7E3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7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95D0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3775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7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71B1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7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798F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.5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565B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B4FA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AB7E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2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D8EF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0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1FA6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.5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06AD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F46C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AC1C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8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9548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B7E7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EF3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8726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9FBC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5</w:t>
            </w:r>
          </w:p>
        </w:tc>
      </w:tr>
      <w:tr w:rsidR="008F1575" w:rsidRPr="00A44275" w14:paraId="3C2BA62B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4B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4FA0F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F39E2F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535E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.5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2021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2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7DD8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ACA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A1DE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7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9D16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8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335E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8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6F44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6CF5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4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C29C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4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A691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FB7F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.1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108D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D346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FA5B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5189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.7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D8B7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6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CEF1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.9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CED2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2693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05</w:t>
            </w:r>
          </w:p>
        </w:tc>
      </w:tr>
      <w:tr w:rsidR="008F1575" w:rsidRPr="00A44275" w14:paraId="2B06CF60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2A02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5EA08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BFF8D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B2CD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8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35BC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8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4422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989E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B8F2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5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F7BF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2D64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3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2E95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F558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6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0CD1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7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F72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3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A70F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.0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BEA7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E254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8028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6060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2269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F45D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76B4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A52C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0</w:t>
            </w:r>
          </w:p>
        </w:tc>
      </w:tr>
      <w:tr w:rsidR="008F1575" w:rsidRPr="00A44275" w14:paraId="72B513C7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4E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8CB17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4340F8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5075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7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73EC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0AF5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35BE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A32D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4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E491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6B40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8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60F2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FCFA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E82B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8F3F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4ADB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8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81A0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C016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F558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0754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10EB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DA8F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7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6FD1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.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7550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84</w:t>
            </w:r>
          </w:p>
        </w:tc>
      </w:tr>
      <w:tr w:rsidR="008F1575" w:rsidRPr="00A44275" w14:paraId="41419A70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A24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1F6FA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3BC9A5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A5E1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9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95C3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2C5F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0E8A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7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AEFD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4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EFCE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1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89A4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2B13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5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6544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C80A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0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FC5D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4C7E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.2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559A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9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C739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B5CA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EECC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9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E744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F5D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.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54B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6FF0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04</w:t>
            </w:r>
          </w:p>
        </w:tc>
      </w:tr>
      <w:tr w:rsidR="008F1575" w:rsidRPr="00A44275" w14:paraId="45026645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E82B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978AF7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F163E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209F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5A81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7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E664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9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594A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8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541C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6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9717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2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1E97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2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59BB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9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4C65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1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A4E2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6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3FCF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2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C535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7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51E4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720B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F230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F00C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DD89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9F95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F16B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.8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7F08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76</w:t>
            </w:r>
          </w:p>
        </w:tc>
      </w:tr>
      <w:tr w:rsidR="008F1575" w:rsidRPr="00A44275" w14:paraId="141951A0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440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F9328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4AD599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303F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4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D171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2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AC15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7079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BB4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8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1213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4B03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8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941B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BD0F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D783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3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A9F9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6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93F1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3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744E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A438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9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E73E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.9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2470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BC20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EF19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.0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6008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FCF8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51</w:t>
            </w:r>
          </w:p>
        </w:tc>
      </w:tr>
      <w:tr w:rsidR="008F1575" w:rsidRPr="00A44275" w14:paraId="3B225E97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D29F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F9D1B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EDAED5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14A2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.7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773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9214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8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E0AD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2AB7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9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4B5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C81F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9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33C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924F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1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C6A5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6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8EF3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ECA4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3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20A5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282B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D96C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.7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EF4A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CEE7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4CA0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7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7725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A60D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32</w:t>
            </w:r>
          </w:p>
        </w:tc>
      </w:tr>
      <w:tr w:rsidR="008F1575" w:rsidRPr="00A44275" w14:paraId="4A7286DB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3A71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CF358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3904B5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105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7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9A07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5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D88B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5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29C2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D29D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8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A2E9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7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A0D6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10B4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9602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9AF9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16F3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4A8D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0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EE0E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5F33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0C99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297A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177F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396A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70AF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C631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8</w:t>
            </w:r>
          </w:p>
        </w:tc>
      </w:tr>
      <w:tr w:rsidR="008F1575" w:rsidRPr="00A44275" w14:paraId="07AFD847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C520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4D367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EBEFAF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EF32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3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3112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529C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FBA3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7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889E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4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04C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7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61BB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7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2AB2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DB9D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E199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3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84BB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E46A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7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89EC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0F22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7315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CA8A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EE48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23BC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B28B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6BB6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0</w:t>
            </w:r>
          </w:p>
        </w:tc>
      </w:tr>
      <w:tr w:rsidR="008F1575" w:rsidRPr="00A44275" w14:paraId="7DB5B08D" w14:textId="77777777" w:rsidTr="008F1575">
        <w:trPr>
          <w:cantSplit/>
          <w:trHeight w:val="20"/>
          <w:tblHeader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08D35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 (dB)</w:t>
            </w: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D9F94C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E1A91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F289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0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5BF4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0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852D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9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E336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7E77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6A3C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2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5FF4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2.4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0306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D837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2.3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9078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.9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1BE3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7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A784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.5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610A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9484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6D0C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4BF0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7.7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1743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4.9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53C4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71E6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72E3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6.36</w:t>
            </w:r>
          </w:p>
        </w:tc>
      </w:tr>
      <w:tr w:rsidR="008F1575" w:rsidRPr="00A44275" w14:paraId="77E4E19D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2FB9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BD9E8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3A3564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18F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2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3935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8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7152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.8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2DEF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FADE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8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E3A8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.3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8F45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5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266A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7EAB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7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4E34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3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FB80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3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3452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3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0988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7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81E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F9B8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DD78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7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2B8F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0161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8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CF33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C0E1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06</w:t>
            </w:r>
          </w:p>
        </w:tc>
      </w:tr>
      <w:tr w:rsidR="008F1575" w:rsidRPr="00A44275" w14:paraId="3B646E42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47C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DC3E7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E115A6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4C61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8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0BA3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4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5E4D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5.3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80F5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1B8F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7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21B2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.6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9445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0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FCA3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EAA6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6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C114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8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EAA6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B14D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.5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A7E0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0AB6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B78F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5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B5AB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2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3FBE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.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43AE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8.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4127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5770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01</w:t>
            </w:r>
          </w:p>
        </w:tc>
      </w:tr>
      <w:tr w:rsidR="008F1575" w:rsidRPr="00A44275" w14:paraId="4ADADB7D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6B99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A80A4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CD5E28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1264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9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6FAB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6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E094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4.9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7338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16FA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2.0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4514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3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FBA5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7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C340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4F8F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6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0D2D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5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515C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29DB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.2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91E2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2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7234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7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205F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C532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8.9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02C9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.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B294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7.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C01E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2DFA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30</w:t>
            </w:r>
          </w:p>
        </w:tc>
      </w:tr>
      <w:tr w:rsidR="008F1575" w:rsidRPr="00A44275" w14:paraId="4B7E856F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31B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7E5A4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971B77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7555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0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2155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7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A8F6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8.3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CAE4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77CD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2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C244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8CD7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4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07E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5FDC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4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5D5A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FBA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6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0E26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.5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B73D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5.7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8162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9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703E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7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E7D8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7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37DF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51EB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5.7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90B9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F161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25</w:t>
            </w:r>
          </w:p>
        </w:tc>
      </w:tr>
      <w:tr w:rsidR="008F1575" w:rsidRPr="00A44275" w14:paraId="71E5C26F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1C57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D90834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C080A1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8C88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0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20D0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0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BB16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8.1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14B5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3B4F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3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29E0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5702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9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B3F9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7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32DA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8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BBA3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4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463B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1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24E1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9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279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9C3A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3158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D1F8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E545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60AC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7A91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DBCE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83</w:t>
            </w:r>
          </w:p>
        </w:tc>
      </w:tr>
      <w:tr w:rsidR="008F1575" w:rsidRPr="00A44275" w14:paraId="4DF889B5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1239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E6CA3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3BA5F7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D1F3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2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24EC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8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5EA9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.8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452D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2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B6C6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8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AAB3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6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8651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A9E5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91C9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6.3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9998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4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49CE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1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3118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0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3F47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6F28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8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2980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E475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39A8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B7F9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9876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CA7A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60</w:t>
            </w:r>
          </w:p>
        </w:tc>
      </w:tr>
      <w:tr w:rsidR="008F1575" w:rsidRPr="00A44275" w14:paraId="0181A8CD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7CF0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D2291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E04004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B50F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8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E4E9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4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A443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5.3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886E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5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CA60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0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A77D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7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370E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3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E4D6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9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CC80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1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1A8C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7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5A38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2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F50D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2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CA63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0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25F1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8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76CB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1B2F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C9B4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EE1C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8F62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7DBA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80</w:t>
            </w:r>
          </w:p>
        </w:tc>
      </w:tr>
      <w:tr w:rsidR="008F1575" w:rsidRPr="00A44275" w14:paraId="21D0B413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576D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E1DE8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6E2AD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F5B7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9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4D5B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6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8E15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4.9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9C87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C020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6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691F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3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BBA1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7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F68D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4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4C69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8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325D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5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039B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9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2342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8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7E23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DF8E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9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1794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557D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82A9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718B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BAB8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0105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30</w:t>
            </w:r>
          </w:p>
        </w:tc>
      </w:tr>
      <w:tr w:rsidR="008F1575" w:rsidRPr="00A44275" w14:paraId="72C1761B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9132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4EE7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25FD34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A139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0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DF01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7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0FF6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4.4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2996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340C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2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82B9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C326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6029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0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D3F2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.6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CAA2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2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7DAE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6AA9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6.8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C0DD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6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B016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1137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4E10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880E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54DA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7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184B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7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D5A6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92</w:t>
            </w:r>
          </w:p>
        </w:tc>
      </w:tr>
      <w:tr w:rsidR="008F1575" w:rsidRPr="00A44275" w14:paraId="55D6FFAD" w14:textId="77777777" w:rsidTr="008F1575">
        <w:trPr>
          <w:cantSplit/>
          <w:trHeight w:val="20"/>
          <w:tblHeader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DCEA7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0 (Hz)</w:t>
            </w: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01B860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AF2DB7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987D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6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D44C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0.5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57CC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0.8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115B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9.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B007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6.3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EDB1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5.2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7917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4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45E1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4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A8CB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7.3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54C0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2.3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38D6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3.8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56E6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8.5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A580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5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F541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0.7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8D60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1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6EFA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1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4E43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1.0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3BFD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.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354E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4.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BF0F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8.49</w:t>
            </w:r>
          </w:p>
        </w:tc>
      </w:tr>
      <w:tr w:rsidR="008F1575" w:rsidRPr="00A44275" w14:paraId="5EF4D56C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B7D8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C1457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D95151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D1C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6.2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A583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4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82F0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1.8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0AD4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8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379A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5.7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F73E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9.6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E5C8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9.9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F96C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5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943C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7.4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A65E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9.9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3969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5.7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4487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6.8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CC68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7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85BC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6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64A2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1.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8422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1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E35D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0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4865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7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2C6D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6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417E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6.63</w:t>
            </w:r>
          </w:p>
        </w:tc>
      </w:tr>
      <w:tr w:rsidR="008F1575" w:rsidRPr="00A44275" w14:paraId="68C9FE6B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C836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9C0DE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CA8ABD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50A8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7.8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0FF0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2.4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3CB3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2.8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7CE8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4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9F65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1.6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B57E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2.1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7B75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0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18BE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2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1DE9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6.0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4F20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6.3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54EE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7.5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0F0C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8.4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0C0C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6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F7F2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0.8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D1F1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0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E396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7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CF6E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.7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9485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1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85F6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2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10F0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1.08</w:t>
            </w:r>
          </w:p>
        </w:tc>
      </w:tr>
      <w:tr w:rsidR="008F1575" w:rsidRPr="00A44275" w14:paraId="303F79B1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24A4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865DA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64830C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491F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5.7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1AA9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7.8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A639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9.3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B273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C4BF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0.1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AF44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3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9645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9.8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C1C3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2B74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3.2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D139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5.2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4DBD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9.3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3E24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5.6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DEAE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1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9AA0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2.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C05E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7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CA1A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4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2590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3.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D9DA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8.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6208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6.5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9D2F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3.59</w:t>
            </w:r>
          </w:p>
        </w:tc>
      </w:tr>
      <w:tr w:rsidR="008F1575" w:rsidRPr="00A44275" w14:paraId="648EDCE2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C4FF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4C0AC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2606FA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9675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D40A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0.3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52EC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2.5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0CE1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1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FA9A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8.0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CC00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9.3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F2A7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5.0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C652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9.9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262A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0.3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FDC3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9.5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FF64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9.4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7188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2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4784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3.8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77DC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0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145C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6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E171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1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8B19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5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288D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3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93BE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3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D1BC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0.92</w:t>
            </w:r>
          </w:p>
        </w:tc>
      </w:tr>
      <w:tr w:rsidR="008F1575" w:rsidRPr="00A44275" w14:paraId="4EB11F8D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CAA2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BD8BB7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49D870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1B82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7.2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1F11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2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A685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4.3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2279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8.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60FC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6.1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8B83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0.0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FC4C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0.5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27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7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2758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6.4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3265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2.8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1B15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2.1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D452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7.1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1B36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9.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BEA3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8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4B5C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4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EEB9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2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1A8B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8.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28E0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8.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EC38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02C5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5.71</w:t>
            </w:r>
          </w:p>
        </w:tc>
      </w:tr>
      <w:tr w:rsidR="008F1575" w:rsidRPr="00A44275" w14:paraId="028D1163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4554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D565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ABF518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810C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2.2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836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4.6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22EE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1.1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DA78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7.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204C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7.0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DE20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9.8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4953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2.3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DFA3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7.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4B42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2.2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0E28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1.5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04D5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.3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3975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9.8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28A5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9.7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16D3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5.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6BEE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9.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57B8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5.4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1CAE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0.5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100D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5.9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A0F8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1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346B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1.64</w:t>
            </w:r>
          </w:p>
        </w:tc>
      </w:tr>
      <w:tr w:rsidR="008F1575" w:rsidRPr="00A44275" w14:paraId="159A39E0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B5D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CDFC2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611008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EEA5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2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1635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8.4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C3ED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4.4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2C5B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7.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71B7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6.5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5DAA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3.7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32A5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9.7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D140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9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BC5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5.5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6216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9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C4C2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4.3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3396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2.4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F298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6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A270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8.8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7BD2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.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0BFB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4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77F9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7.7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6687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.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3A33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9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9F93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1.82</w:t>
            </w:r>
          </w:p>
        </w:tc>
      </w:tr>
      <w:tr w:rsidR="008F1575" w:rsidRPr="00A44275" w14:paraId="7930442E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B152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642CB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64D3B3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676A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2.9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339F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6.9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47DD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.6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CA6A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13C3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2.6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EE52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8.4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9588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9.0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6846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2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1DD7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6.5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43E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9.0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9BF6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9.8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19AC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6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AB62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2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AE06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0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0323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8.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3AE5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4.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32BC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7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3164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7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BA4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1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707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1.30</w:t>
            </w:r>
          </w:p>
        </w:tc>
      </w:tr>
      <w:tr w:rsidR="008F1575" w:rsidRPr="00A44275" w14:paraId="6DECAAC9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4A23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F8AB7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3988E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64B5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4.4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5AD7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1.5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B715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9.5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7CD4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3.7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BF3B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7.6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281A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.8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50EB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0.2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2E9B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9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CB36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9.0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C1AF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9.5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247D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1.5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2CF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8.4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AD16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9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0FB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8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AB00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2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FEBF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0.7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C1A0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F5A5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0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935E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6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60CF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0.12</w:t>
            </w:r>
          </w:p>
        </w:tc>
      </w:tr>
      <w:tr w:rsidR="008F1575" w:rsidRPr="00A44275" w14:paraId="793397CA" w14:textId="77777777" w:rsidTr="008F1575">
        <w:trPr>
          <w:cantSplit/>
          <w:trHeight w:val="20"/>
          <w:tblHeader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60C44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VI (%VC)</w:t>
            </w: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A578B6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B8AADB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6A55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1B10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.5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0484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0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0DE1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541E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9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EB03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1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BBBC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7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05E5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F482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7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EF9C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.8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FF37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5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2FB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.6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E5EC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6210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CE5C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6CE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5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106A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991E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.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0400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.0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66F2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52</w:t>
            </w:r>
          </w:p>
        </w:tc>
      </w:tr>
      <w:tr w:rsidR="008F1575" w:rsidRPr="00A44275" w14:paraId="0EAF2D5A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123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E0512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245558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E517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.1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90C8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.2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1F13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2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F3C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332A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9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A268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4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3E6D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6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AFCE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4F1F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.1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4B9F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E71E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6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551F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7161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6B57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C528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7A72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4DC1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C0C2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A73E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C5E6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28</w:t>
            </w:r>
          </w:p>
        </w:tc>
      </w:tr>
      <w:tr w:rsidR="008F1575" w:rsidRPr="00A44275" w14:paraId="26C1481F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BA08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B064E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12DCA7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CC87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.1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34E8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.6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86DF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3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F0C7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E47D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9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6D15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0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93C2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.7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51F1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5E84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.2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BE2F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2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F50E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7.7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ED38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6C62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D933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5DAA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3316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B47B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ADE4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EC08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.8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D00B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.54</w:t>
            </w:r>
          </w:p>
        </w:tc>
      </w:tr>
      <w:tr w:rsidR="008F1575" w:rsidRPr="00A44275" w14:paraId="6BB89AE8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8865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73AA2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A1301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DE68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.3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08CA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.9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189F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4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6764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4B92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.3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862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9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95C1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3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FCF0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8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5269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.3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7394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7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DA73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2.0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4F94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1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C85F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7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B444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6F41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.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F93B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.9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1A5A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C9B8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8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8971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9149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.61</w:t>
            </w:r>
          </w:p>
        </w:tc>
      </w:tr>
      <w:tr w:rsidR="008F1575" w:rsidRPr="00A44275" w14:paraId="0065FACC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BA84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25D5D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F94A8E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F8F6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.6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CA60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.7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A24F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83FE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8D25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3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A47B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9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F32B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0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8950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260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3914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97BB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6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B8E9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5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A394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5483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1435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26CF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.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B880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3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DC91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81D5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7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A965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.67</w:t>
            </w:r>
          </w:p>
        </w:tc>
      </w:tr>
      <w:tr w:rsidR="008F1575" w:rsidRPr="00A44275" w14:paraId="15950989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3154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5638B2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6DF0B6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6126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D40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.5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8FFB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0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677F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4A42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9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973A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7D76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7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FEB5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4C07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7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8C78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.8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C9E7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5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88CE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.6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1769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88E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77D1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757A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5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9F87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D7E1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B0D2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0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5428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52</w:t>
            </w:r>
          </w:p>
        </w:tc>
      </w:tr>
      <w:tr w:rsidR="008F1575" w:rsidRPr="00A44275" w14:paraId="5605F43A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B88D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E53B0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A3D52C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CFC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.1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21A9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.2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2019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2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3102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FD1B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9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DCEC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4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3361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6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FAD6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B60F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.1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2DD6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3DEA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6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195A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6A0C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2B0D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B51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B5D5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9BE7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C6A2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0C69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03F3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28</w:t>
            </w:r>
          </w:p>
        </w:tc>
      </w:tr>
      <w:tr w:rsidR="008F1575" w:rsidRPr="00A44275" w14:paraId="578A147E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7275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D1F61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1199FD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89A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.1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C61A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.6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B195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3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6DD2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E881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9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6D3D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0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770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.7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5857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ED19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.2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A9A9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2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A6B4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7.7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342E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9D71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DFC1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C59D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061E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7D27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24EB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2858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.8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9EEC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.54</w:t>
            </w:r>
          </w:p>
        </w:tc>
      </w:tr>
      <w:tr w:rsidR="008F1575" w:rsidRPr="00A44275" w14:paraId="5D2C9476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11B8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B2B78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84F715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CBD4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.3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6F58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.9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5617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4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8883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D8C9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3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7D0C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9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049A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3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6D88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8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D576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.3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E281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7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AE6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2.0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FDB3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1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A93B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7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2CA7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F484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.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3781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.9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411E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0BB0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8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457D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A611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.61</w:t>
            </w:r>
          </w:p>
        </w:tc>
      </w:tr>
      <w:tr w:rsidR="008F1575" w:rsidRPr="00A44275" w14:paraId="358E0487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678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89F20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BBD7CD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B4BC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.6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7CF7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.7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DDF1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55D2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3D0E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3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0F94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9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7820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0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3A4E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9F66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9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EA80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01F5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6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FBC9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5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331E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ED34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BE22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07F3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E051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77ED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A767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7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09EF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.67</w:t>
            </w:r>
          </w:p>
        </w:tc>
      </w:tr>
      <w:tr w:rsidR="008F1575" w:rsidRPr="00A44275" w14:paraId="0F1A2540" w14:textId="77777777" w:rsidTr="008F1575">
        <w:trPr>
          <w:cantSplit/>
          <w:trHeight w:val="20"/>
          <w:tblHeader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50706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VT (%VC)</w:t>
            </w: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CF4391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03E166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D022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811C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5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F847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7.2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AB74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6.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51E8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7.6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088F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6.7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4465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5.1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BA88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79.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C7DE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3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62E3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2.0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7585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0.2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48DB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E9C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3.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B12C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7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BB29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1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DEB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1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4AF7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B201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3.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B32B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1.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4F22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88</w:t>
            </w:r>
          </w:p>
        </w:tc>
      </w:tr>
      <w:tr w:rsidR="008E4E6A" w:rsidRPr="00A44275" w14:paraId="559653E2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3B760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E7BF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DBD464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D0A7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8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79C2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6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E2FA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.3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5F47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FCC2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1.1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6B42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4.3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91AE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7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AADC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7.7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936D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4.0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9622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1.2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7EED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7.1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2016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3.0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B88D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1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E104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7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2473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2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3966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3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E8DF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.4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929A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5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0AFE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5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8497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1.23</w:t>
            </w:r>
          </w:p>
        </w:tc>
      </w:tr>
      <w:tr w:rsidR="008E4E6A" w:rsidRPr="00A44275" w14:paraId="75336434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EB28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62025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9BBF14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4065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8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485E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7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10B1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.6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4337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77E0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1.3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9A60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9.8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4620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0.0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2283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1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DDF9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2.8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3EE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.1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513B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9.7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2074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3.5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D362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79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38BC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707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7.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BED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2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75D7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8C6C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4.7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F0E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6.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073B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.44</w:t>
            </w:r>
          </w:p>
        </w:tc>
      </w:tr>
      <w:tr w:rsidR="008E4E6A" w:rsidRPr="00A44275" w14:paraId="12724F00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81859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AF91C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963546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ACEB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8F24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3B00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.9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4469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5177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3.2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175A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2.8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AC66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9.7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A559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6.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2DC4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3.5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92F6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9.4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CC22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7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171C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.9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641F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5.9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EACA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1.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2546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1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D46D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1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47CE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883F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C1AC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B77D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4.34</w:t>
            </w:r>
          </w:p>
        </w:tc>
      </w:tr>
      <w:tr w:rsidR="008E4E6A" w:rsidRPr="00A44275" w14:paraId="667D7711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D7430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3054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89DC6A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AE11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.6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A02D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8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B3FD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C866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DD85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.5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16C2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1.0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EF96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8.5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280B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1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1C5D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3.0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F107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4.9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74C6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5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B7EA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5.0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5FDE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8.9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AFDE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6.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A94F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6.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123E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BA89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F87D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8.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C0F6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81F1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48</w:t>
            </w:r>
          </w:p>
        </w:tc>
      </w:tr>
      <w:tr w:rsidR="008E4E6A" w:rsidRPr="00A44275" w14:paraId="53757D1C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DAC7A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CDEB45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6B9365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74F9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4804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9.7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B429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7.3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6B0A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7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33AE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7.8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67F2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6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9354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5.3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E393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79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5CAF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3.3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7893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2.1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7107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0.4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076A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0.0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3FBE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3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442C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7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1E4E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1.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E58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1.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1538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F0F5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4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BF1E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1.7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B92A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0.05</w:t>
            </w:r>
          </w:p>
        </w:tc>
      </w:tr>
      <w:tr w:rsidR="008E4E6A" w:rsidRPr="00A44275" w14:paraId="76320E02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D8BB6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BE94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89CF81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6CA1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7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40AF5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5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525B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.5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550C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88D9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1.3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D265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4.5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47F7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8.0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AEA5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7.9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D246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4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9AB7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1.3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3518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7.3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BF12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3.2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F2C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1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3A0F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7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2921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2.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952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4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3474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2FCA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5.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4A9C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5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1255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1.40</w:t>
            </w:r>
          </w:p>
        </w:tc>
      </w:tr>
      <w:tr w:rsidR="008E4E6A" w:rsidRPr="00A44275" w14:paraId="7C19D2FF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064A6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23350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CE7330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E029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6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538C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6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0552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.7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EB23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8097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1.4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F6B5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0.0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5343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0.2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1968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1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94DE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3.0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E76F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.2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7296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9.9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CA41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3.6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1003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79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23EB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.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C81D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7.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DF80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2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05BF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3DFB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4.8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ABEB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7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3F5C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.61</w:t>
            </w:r>
          </w:p>
        </w:tc>
      </w:tr>
      <w:tr w:rsidR="008E4E6A" w:rsidRPr="00A44275" w14:paraId="671CDE3E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087D0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6DDC0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C15E88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5DAA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23C8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.0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96E5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7.1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B1B9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.9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EE9E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3.4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FAED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2.0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32DD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9.9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38D9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6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BC1E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3.7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BACC3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9.6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FA4D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5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4549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6.1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E792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6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9B10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1.5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8D1F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1.2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C307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2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C64E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7CEA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0BE1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9E40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5.51</w:t>
            </w:r>
          </w:p>
        </w:tc>
      </w:tr>
      <w:tr w:rsidR="008E4E6A" w:rsidRPr="00A44275" w14:paraId="3776430C" w14:textId="77777777" w:rsidTr="008F1575">
        <w:trPr>
          <w:cantSplit/>
          <w:trHeight w:val="20"/>
          <w:tblHeader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6CF3B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FB0E" w14:textId="77777777" w:rsidR="008E4E6A" w:rsidRPr="00994864" w:rsidRDefault="008E4E6A" w:rsidP="008E4E6A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053FBC9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F349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.8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19EA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6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175E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.4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48F42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8B23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.6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AB124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1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A89F7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8.7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BCB68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1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7263B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3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269E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5.0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636F6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4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745FF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5.2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51E2D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9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39CA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6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EB47A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6.4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E6A1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7B510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A0B11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8.6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7665E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8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ED9CC" w14:textId="77777777" w:rsidR="008E4E6A" w:rsidRPr="00994864" w:rsidRDefault="008E4E6A" w:rsidP="008E4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9486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65</w:t>
            </w:r>
          </w:p>
        </w:tc>
      </w:tr>
      <w:tr w:rsidR="008F1575" w:rsidRPr="0044056F" w14:paraId="07903805" w14:textId="77777777" w:rsidTr="001F1F26">
        <w:trPr>
          <w:gridAfter w:val="8"/>
          <w:wAfter w:w="4443" w:type="dxa"/>
          <w:trHeight w:val="20"/>
        </w:trPr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349F" w14:textId="77777777" w:rsidR="008F1575" w:rsidRPr="001F1F26" w:rsidRDefault="008F1575" w:rsidP="003A64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F1F2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 Vocal Fatigue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427B7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ubject</w:t>
            </w:r>
          </w:p>
        </w:tc>
        <w:tc>
          <w:tcPr>
            <w:tcW w:w="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8898C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598B0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37F7C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29F59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BEBF2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B8F2B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4460B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3F77E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E83CA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6AA03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8F1575" w:rsidRPr="0044056F" w14:paraId="1E9B464D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C1BE7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asure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B5440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ime Point 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DFFCE7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A0396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C697D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BB8C7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07782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997DB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78672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1A8B0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53698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F0504F1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8F1575" w:rsidRPr="0044056F" w14:paraId="2DD342FE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5E4CD0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PP (dB)</w:t>
            </w: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99F28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F9602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C7C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51C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A27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CBE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2FC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081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E8F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4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35A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27E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C51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9</w:t>
            </w:r>
          </w:p>
        </w:tc>
      </w:tr>
      <w:tr w:rsidR="008F1575" w:rsidRPr="0044056F" w14:paraId="56E47328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DE2FE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9E026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D8DC4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A51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7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96D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8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844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5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9CC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B4F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8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3BB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9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F3B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2AA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9EC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4A4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8</w:t>
            </w:r>
          </w:p>
        </w:tc>
      </w:tr>
      <w:tr w:rsidR="008F1575" w:rsidRPr="0044056F" w14:paraId="12E4A164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B3AE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CE22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17E9D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776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A15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F77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9C4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EFA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21A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AFB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1ED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525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2E7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65</w:t>
            </w:r>
          </w:p>
        </w:tc>
      </w:tr>
      <w:tr w:rsidR="008F1575" w:rsidRPr="0044056F" w14:paraId="200D2033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02D1A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F2BFD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67782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4C7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225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C35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8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C8F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36F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D17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B3B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876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F65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C1E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8</w:t>
            </w:r>
          </w:p>
        </w:tc>
      </w:tr>
      <w:tr w:rsidR="008F1575" w:rsidRPr="0044056F" w14:paraId="593168A9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1779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659B8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4CBCB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70C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857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0EA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9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515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47F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6C1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0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DCF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7F8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FDC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C8E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</w:tr>
      <w:tr w:rsidR="008F1575" w:rsidRPr="0044056F" w14:paraId="65DCD6F4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90950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372DC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E53FA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DC1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1F9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188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C46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409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812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3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99C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450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DA3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E87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9</w:t>
            </w:r>
          </w:p>
        </w:tc>
      </w:tr>
      <w:tr w:rsidR="008F1575" w:rsidRPr="0044056F" w14:paraId="0A1A84E9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F3CC9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BC550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0D3CD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04F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EC1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0ED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528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B0E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8B4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D1E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7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2E5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8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9C4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911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8</w:t>
            </w:r>
          </w:p>
        </w:tc>
      </w:tr>
      <w:tr w:rsidR="008F1575" w:rsidRPr="0044056F" w14:paraId="33D915CE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98D8D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828D3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F2EEE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31D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C18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0E9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8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739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5A6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B0A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1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0B8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F71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0EA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27C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45</w:t>
            </w:r>
          </w:p>
        </w:tc>
      </w:tr>
      <w:tr w:rsidR="008F1575" w:rsidRPr="0044056F" w14:paraId="526DBDFC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3F01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BC190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4D6DA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9BC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A09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FB7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6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232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72F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923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7CE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839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BB6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666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78</w:t>
            </w:r>
          </w:p>
        </w:tc>
      </w:tr>
      <w:tr w:rsidR="008F1575" w:rsidRPr="0044056F" w14:paraId="6B28AEBB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3F5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0E1CB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9305E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807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85D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417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C96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01C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5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2FB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8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665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73D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9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CCD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08C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3</w:t>
            </w:r>
          </w:p>
        </w:tc>
      </w:tr>
      <w:tr w:rsidR="008F1575" w:rsidRPr="0044056F" w14:paraId="25086DC5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C4201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uration (seconds)</w:t>
            </w: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10CCD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8EC81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FE5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287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6DC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1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E0C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083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12F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7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A5E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B21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4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CD8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FA3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4</w:t>
            </w:r>
          </w:p>
        </w:tc>
      </w:tr>
      <w:tr w:rsidR="008F1575" w:rsidRPr="0044056F" w14:paraId="30682F5E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7EB38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79636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0A91C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31F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E2A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4DD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1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8F1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2D5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0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119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3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A32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F75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CAB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FA9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2</w:t>
            </w:r>
          </w:p>
        </w:tc>
      </w:tr>
      <w:tr w:rsidR="008F1575" w:rsidRPr="0044056F" w14:paraId="2649119E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E06D0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80EFC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B3C6F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ECE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721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D97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2AD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F23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E53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2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BE7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66E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6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2C1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6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960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6</w:t>
            </w:r>
          </w:p>
        </w:tc>
      </w:tr>
      <w:tr w:rsidR="008F1575" w:rsidRPr="0044056F" w14:paraId="043FDD86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5AA58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4EAE8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44803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0E0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F2C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1DD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1DF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5F4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7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ED4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1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C01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5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E8C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2F1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C83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8</w:t>
            </w:r>
          </w:p>
        </w:tc>
      </w:tr>
      <w:tr w:rsidR="008F1575" w:rsidRPr="0044056F" w14:paraId="2CBFCA55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21FD8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C63DB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FF9FD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392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4CA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87B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8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CBC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2EE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D71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1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98E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6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851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BAA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1D1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7</w:t>
            </w:r>
          </w:p>
        </w:tc>
      </w:tr>
      <w:tr w:rsidR="008F1575" w:rsidRPr="0044056F" w14:paraId="6288C362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1E396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44E0F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78082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7E0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4.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26D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6.6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A3B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0.4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26A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E02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0.9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4D2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3.4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C87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1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EA9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2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DA8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223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40</w:t>
            </w:r>
          </w:p>
        </w:tc>
      </w:tr>
      <w:tr w:rsidR="008F1575" w:rsidRPr="0044056F" w14:paraId="5C0BCCAF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C841C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4E329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2B968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865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9.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F59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2.6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A12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6.3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6CA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E71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1B3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614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7E7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9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988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6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CE2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2.62</w:t>
            </w:r>
          </w:p>
        </w:tc>
      </w:tr>
      <w:tr w:rsidR="008F1575" w:rsidRPr="0044056F" w14:paraId="141A3AED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849CA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399A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5AA29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401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5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ABF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9.9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1B1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8.0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502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636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41D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5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52E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4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6A6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A14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BD1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9</w:t>
            </w:r>
          </w:p>
        </w:tc>
      </w:tr>
      <w:tr w:rsidR="008F1575" w:rsidRPr="0044056F" w14:paraId="2636274E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3525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AAEF2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663D8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2B3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12.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F2E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9.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9A2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6.4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79A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9B7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183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8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141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CB2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B3F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9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D1B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7</w:t>
            </w:r>
          </w:p>
        </w:tc>
      </w:tr>
      <w:tr w:rsidR="008F1575" w:rsidRPr="0044056F" w14:paraId="65C9D77D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EA811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247A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13A35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19F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9.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19D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9.6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160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sz w:val="15"/>
                <w:szCs w:val="15"/>
              </w:rPr>
              <w:t>6.4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66E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B3F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C55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9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02B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B57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9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A2C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82E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7</w:t>
            </w:r>
          </w:p>
        </w:tc>
      </w:tr>
      <w:tr w:rsidR="008F1575" w:rsidRPr="0044056F" w14:paraId="75EED793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5CC9E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 (dB)</w:t>
            </w: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B96CB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8BA5B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D23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6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C22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FA8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8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EFC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949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9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E1D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5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CAC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9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AC9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8E8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A3F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44</w:t>
            </w:r>
          </w:p>
        </w:tc>
      </w:tr>
      <w:tr w:rsidR="008F1575" w:rsidRPr="0044056F" w14:paraId="428E60F8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11FFB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4CA81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99AD6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09A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3A1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5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808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4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B47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C37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B48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1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882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9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F39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AC8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4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460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85</w:t>
            </w:r>
          </w:p>
        </w:tc>
      </w:tr>
      <w:tr w:rsidR="008F1575" w:rsidRPr="0044056F" w14:paraId="27E375A3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AEF8B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4A573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BC13A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D69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4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5DE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4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4FF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8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B56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D32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26B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8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AA2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5CC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9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509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4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46B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56</w:t>
            </w:r>
          </w:p>
        </w:tc>
      </w:tr>
      <w:tr w:rsidR="008F1575" w:rsidRPr="0044056F" w14:paraId="4A4F0BE5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4B1CC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5D92C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291C5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07A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679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.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B2A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9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6DA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9A9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4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A2A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6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5D4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6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FFD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4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46E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FDA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14</w:t>
            </w:r>
          </w:p>
        </w:tc>
      </w:tr>
      <w:tr w:rsidR="008F1575" w:rsidRPr="0044056F" w14:paraId="00909162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81F51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63912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684EC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80C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898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.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3EA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3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B6D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D04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6DB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6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A58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286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7F0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50A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96</w:t>
            </w:r>
          </w:p>
        </w:tc>
      </w:tr>
      <w:tr w:rsidR="008F1575" w:rsidRPr="0044056F" w14:paraId="02D7D7EA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6073C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F0703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0D2CF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004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7EC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9F9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5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FF6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F2C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AC7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6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279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2F6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9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9B8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EE4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41</w:t>
            </w:r>
          </w:p>
        </w:tc>
      </w:tr>
      <w:tr w:rsidR="008F1575" w:rsidRPr="0044056F" w14:paraId="362BFD48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CF60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A6588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F5B9B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95B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C30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E82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1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809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4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882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363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8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198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FED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E53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9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D69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78</w:t>
            </w:r>
          </w:p>
        </w:tc>
      </w:tr>
      <w:tr w:rsidR="008F1575" w:rsidRPr="0044056F" w14:paraId="219DBDCF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073E5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AEFA2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17F2B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40A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2F4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3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336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0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896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261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.3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E28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1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01E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.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B35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07E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BC5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78</w:t>
            </w:r>
          </w:p>
        </w:tc>
      </w:tr>
      <w:tr w:rsidR="008F1575" w:rsidRPr="0044056F" w14:paraId="044444F7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7845E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DDFA4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A97A1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59D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.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2BC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8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6FD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4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A9B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32D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308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1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DE7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632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4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CCF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.4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455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72</w:t>
            </w:r>
          </w:p>
        </w:tc>
      </w:tr>
      <w:tr w:rsidR="008F1575" w:rsidRPr="0044056F" w14:paraId="0AD13C95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679F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1E872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4F56F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739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E3B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7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7D8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7.1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D8B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7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B5E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6.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762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8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2C0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.3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212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48C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.0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E1C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.69</w:t>
            </w:r>
          </w:p>
        </w:tc>
      </w:tr>
      <w:tr w:rsidR="008F1575" w:rsidRPr="0044056F" w14:paraId="666129E3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0DE21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0 (Hz)</w:t>
            </w: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A67A0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A3F57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ECC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9.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CB8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3.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005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2.8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EA1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6.6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0C7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2.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B76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4.1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D9C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.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E4A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9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D50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2.8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5ED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9.25</w:t>
            </w:r>
          </w:p>
        </w:tc>
      </w:tr>
      <w:tr w:rsidR="008F1575" w:rsidRPr="0044056F" w14:paraId="306F5B9E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CEFE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1C4D6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C9021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DBC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4.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60F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5.3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D19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9.1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931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5.9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648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5.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44D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9.3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FC1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3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2F4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1.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AB5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9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E09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5.11</w:t>
            </w:r>
          </w:p>
        </w:tc>
      </w:tr>
      <w:tr w:rsidR="008F1575" w:rsidRPr="0044056F" w14:paraId="44E23D8F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A8BAC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D2612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5A392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A63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1.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E27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1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FDA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2.8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6E6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3.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154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4.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274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6.6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499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.6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8AB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2.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0B3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8.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0A4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1.70</w:t>
            </w:r>
          </w:p>
        </w:tc>
      </w:tr>
      <w:tr w:rsidR="008F1575" w:rsidRPr="0044056F" w14:paraId="7C386A48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06E1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C4BB6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1A1596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F83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5.9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605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8.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4F6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2.4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266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5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72B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3.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D2B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.1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963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5.2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C77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2.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0F2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4.9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11D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0.23</w:t>
            </w:r>
          </w:p>
        </w:tc>
      </w:tr>
      <w:tr w:rsidR="008F1575" w:rsidRPr="0044056F" w14:paraId="43DDBA32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36EE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1C28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CF004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694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8.7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5E7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2.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4E4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1.0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D3F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5.6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737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1.7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444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.9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FE4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.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DE1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1.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C7F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8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28E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4.74</w:t>
            </w:r>
          </w:p>
        </w:tc>
      </w:tr>
      <w:tr w:rsidR="008F1575" w:rsidRPr="0044056F" w14:paraId="4C04110D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CD913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6065A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28708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32C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4.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C60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3.6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C9E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2.9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48E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2.9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EFB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3.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E35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7.2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D3D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5.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015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1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D6C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3.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63A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2.15</w:t>
            </w:r>
          </w:p>
        </w:tc>
      </w:tr>
      <w:tr w:rsidR="008F1575" w:rsidRPr="0044056F" w14:paraId="0790A3F3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F04A6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247D9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FB06C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F96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1.4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96E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1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E5C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9.1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919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9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B56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5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54C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0.3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50F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5.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616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9.4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9DA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6.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F52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4.96</w:t>
            </w:r>
          </w:p>
        </w:tc>
      </w:tr>
      <w:tr w:rsidR="008F1575" w:rsidRPr="0044056F" w14:paraId="074F02DF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E5F8B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42F2A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2225A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C89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3.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4C6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6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CA3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7.5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355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7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F53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6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0CA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5.8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9D2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.4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0BF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2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3B9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2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7AB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5.66</w:t>
            </w:r>
          </w:p>
        </w:tc>
      </w:tr>
      <w:tr w:rsidR="008F1575" w:rsidRPr="0044056F" w14:paraId="74C3FD39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DB8E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CDFC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731C59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D63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.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3FC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9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342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6.7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3A0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6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E14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5.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412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3.5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655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7.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90F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.7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B74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4.4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37E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4.16</w:t>
            </w:r>
          </w:p>
        </w:tc>
      </w:tr>
      <w:tr w:rsidR="008F1575" w:rsidRPr="0044056F" w14:paraId="1AC9588B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65F28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D474A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74BFD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92C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1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461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9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A95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8.5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450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8.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FB2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3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F5C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7.7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D15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7.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4AA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2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C42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2.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040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5.85</w:t>
            </w:r>
          </w:p>
        </w:tc>
      </w:tr>
      <w:tr w:rsidR="008F1575" w:rsidRPr="0044056F" w14:paraId="12D2568E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567C9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VI (%VC)</w:t>
            </w: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5F6EAF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A03F4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2A5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1C6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87B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6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109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1E4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F31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.6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B80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3D6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9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85D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83F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07</w:t>
            </w:r>
          </w:p>
        </w:tc>
      </w:tr>
      <w:tr w:rsidR="008F1575" w:rsidRPr="0044056F" w14:paraId="7F942934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F50BE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9439E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03DFE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D8F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.7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2D5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1F4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3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CB9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.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3F7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.8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AF8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.0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617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7A7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6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CA7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.7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194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.95</w:t>
            </w:r>
          </w:p>
        </w:tc>
      </w:tr>
      <w:tr w:rsidR="008F1575" w:rsidRPr="0044056F" w14:paraId="2D4AEA6F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DB87B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B4BFC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BEBB6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CC8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.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ADB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085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0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E62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.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B1D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8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B9F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.4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987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3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CF8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7.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B1B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FDF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85</w:t>
            </w:r>
          </w:p>
        </w:tc>
      </w:tr>
      <w:tr w:rsidR="008F1575" w:rsidRPr="0044056F" w14:paraId="6E5A23A6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05CBF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DC9C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96229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C7F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FE6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7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209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.7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2DC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.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359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614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5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E96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21F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B88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25A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09</w:t>
            </w:r>
          </w:p>
        </w:tc>
      </w:tr>
      <w:tr w:rsidR="008F1575" w:rsidRPr="0044056F" w14:paraId="1CE18952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6890D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46102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5A66C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1DC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901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CE0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.3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85D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2B6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.5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AF6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1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65E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.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141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0FE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7D3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66</w:t>
            </w:r>
          </w:p>
        </w:tc>
      </w:tr>
      <w:tr w:rsidR="008F1575" w:rsidRPr="0044056F" w14:paraId="25C7F02B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DC172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D2DDC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93BB7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B4B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032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DDF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6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FF3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AAD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716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.6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C6A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B1B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9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54A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B4C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07</w:t>
            </w:r>
          </w:p>
        </w:tc>
      </w:tr>
      <w:tr w:rsidR="008F1575" w:rsidRPr="0044056F" w14:paraId="04FC6027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57758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16A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01DA8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B0C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.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C70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914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3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A8B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.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20D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.8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C60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.0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E60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2CF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6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408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.7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161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.95</w:t>
            </w:r>
          </w:p>
        </w:tc>
      </w:tr>
      <w:tr w:rsidR="008F1575" w:rsidRPr="0044056F" w14:paraId="067911E8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6BF1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6EA19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9F89F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7EA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F0E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D46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0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9BF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.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A0A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8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466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4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0E2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3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74A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7.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563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1A2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85</w:t>
            </w:r>
          </w:p>
        </w:tc>
      </w:tr>
      <w:tr w:rsidR="008F1575" w:rsidRPr="0044056F" w14:paraId="0A82C1BB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0B7C9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7974D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C4336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96E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.7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8EF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7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169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.2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3A5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.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81E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959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5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FE6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830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F7A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F14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09</w:t>
            </w:r>
          </w:p>
        </w:tc>
      </w:tr>
      <w:tr w:rsidR="008F1575" w:rsidRPr="0044056F" w14:paraId="38277B83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ED85B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F0874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842B7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98E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790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5BC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.8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CC8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BB1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.5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6B1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1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8C3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.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414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A52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554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.66</w:t>
            </w:r>
          </w:p>
        </w:tc>
      </w:tr>
      <w:tr w:rsidR="008F1575" w:rsidRPr="0044056F" w14:paraId="5CCCD2F8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BA12D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VT (%VC)</w:t>
            </w: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71185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C0C7A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4FE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4.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335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913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0.5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863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23D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3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58A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6.7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059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9.4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370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8.8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872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A03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5.65</w:t>
            </w:r>
          </w:p>
        </w:tc>
      </w:tr>
      <w:tr w:rsidR="008F1575" w:rsidRPr="0044056F" w14:paraId="3D811EFA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64A0A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32239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14AE3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2EB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4.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58A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0.9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082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.7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CC8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7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330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4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CDB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9.0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8DD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2.9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53D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.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4E6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1.9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427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0.10</w:t>
            </w:r>
          </w:p>
        </w:tc>
      </w:tr>
      <w:tr w:rsidR="008F1575" w:rsidRPr="0044056F" w14:paraId="676278BE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E3790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64183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3C334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176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.7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E5F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8.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383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9.5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00C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0.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C2B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C54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5.4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92E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1.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640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6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BA9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4.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D60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0.64</w:t>
            </w:r>
          </w:p>
        </w:tc>
      </w:tr>
      <w:tr w:rsidR="008F1575" w:rsidRPr="0044056F" w14:paraId="071E69FA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EFA73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D710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3926A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A41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.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F4D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.9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0C2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.9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BEF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0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9CD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A3D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94.9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6BA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47C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.9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64A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4B0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9.03</w:t>
            </w:r>
          </w:p>
        </w:tc>
      </w:tr>
      <w:tr w:rsidR="008F1575" w:rsidRPr="0044056F" w14:paraId="05098E85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4421C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8FF0B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5D1EC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046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8EC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0.7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2ED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6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6B7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.5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402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C6C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6.3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993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9.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A3C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7.8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AF6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2.6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407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6.50</w:t>
            </w:r>
          </w:p>
        </w:tc>
      </w:tr>
      <w:tr w:rsidR="008F1575" w:rsidRPr="0044056F" w14:paraId="1B331069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D4401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16C35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50A67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FB9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4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A99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49B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0.5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C45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6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606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3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DE0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6.7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9C9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9.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415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8.9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783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.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354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5.67</w:t>
            </w:r>
          </w:p>
        </w:tc>
      </w:tr>
      <w:tr w:rsidR="008F1575" w:rsidRPr="0044056F" w14:paraId="24D22A45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9578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7F2E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6ED6D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A263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4.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973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0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FE5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.7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E00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7.5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F0E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4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490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9.1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78D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2.9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A2E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.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46BE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1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C42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0.12</w:t>
            </w:r>
          </w:p>
        </w:tc>
      </w:tr>
      <w:tr w:rsidR="008F1575" w:rsidRPr="0044056F" w14:paraId="299D385D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C5695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70D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2FB25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4D7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.7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74C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8.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AAE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9.5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DA4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0.5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7DE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277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5.4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CA1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1.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B7F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6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EEC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4.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076B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0.66</w:t>
            </w:r>
          </w:p>
        </w:tc>
      </w:tr>
      <w:tr w:rsidR="008F1575" w:rsidRPr="0044056F" w14:paraId="20964E5F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80CDF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28C9E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B97FC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1B90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.7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192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10E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.9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D021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0.6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43C6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4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EF3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95.0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636C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15A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8554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9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C34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9.05</w:t>
            </w:r>
          </w:p>
        </w:tc>
      </w:tr>
      <w:tr w:rsidR="008F1575" w:rsidRPr="0044056F" w14:paraId="6C952248" w14:textId="77777777" w:rsidTr="003A64E2">
        <w:trPr>
          <w:gridAfter w:val="8"/>
          <w:wAfter w:w="4443" w:type="dxa"/>
          <w:trHeight w:val="20"/>
        </w:trPr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94D7B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E3FA7" w14:textId="77777777" w:rsidR="008F1575" w:rsidRPr="0044056F" w:rsidRDefault="008F1575" w:rsidP="003A64E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4CA69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95D2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5E2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0.8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AEDF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7D8D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.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4A37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D81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6.3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3928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9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99F5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7.8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3189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2.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0D0A" w14:textId="77777777" w:rsidR="008F1575" w:rsidRPr="0044056F" w:rsidRDefault="008F1575" w:rsidP="003A6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56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6.52</w:t>
            </w:r>
          </w:p>
        </w:tc>
      </w:tr>
    </w:tbl>
    <w:p w14:paraId="6806CFEE" w14:textId="77777777" w:rsidR="00F620E6" w:rsidRPr="008E4E6A" w:rsidRDefault="00F620E6" w:rsidP="00994864">
      <w:pPr>
        <w:tabs>
          <w:tab w:val="left" w:pos="1440"/>
        </w:tabs>
        <w:rPr>
          <w:rFonts w:ascii="Times New Roman" w:hAnsi="Times New Roman" w:cs="Times New Roman"/>
          <w:sz w:val="15"/>
          <w:szCs w:val="15"/>
        </w:rPr>
      </w:pPr>
    </w:p>
    <w:sectPr w:rsidR="00F620E6" w:rsidRPr="008E4E6A" w:rsidSect="00994864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864"/>
    <w:rsid w:val="000373C7"/>
    <w:rsid w:val="00187197"/>
    <w:rsid w:val="001F1F26"/>
    <w:rsid w:val="006920DF"/>
    <w:rsid w:val="008E4E6A"/>
    <w:rsid w:val="008F1575"/>
    <w:rsid w:val="00994864"/>
    <w:rsid w:val="00A44275"/>
    <w:rsid w:val="00F6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5958"/>
  <w15:chartTrackingRefBased/>
  <w15:docId w15:val="{93DC95CA-9072-E044-89D8-41C4EAFA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1B484A-45AA-E54E-B981-6EDDE9F5A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818</Words>
  <Characters>1036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 Fujiki</dc:creator>
  <cp:keywords/>
  <dc:description/>
  <cp:lastModifiedBy>Robert B Fujiki</cp:lastModifiedBy>
  <cp:revision>2</cp:revision>
  <dcterms:created xsi:type="dcterms:W3CDTF">2022-02-03T17:39:00Z</dcterms:created>
  <dcterms:modified xsi:type="dcterms:W3CDTF">2022-02-03T18:41:00Z</dcterms:modified>
</cp:coreProperties>
</file>